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437"/>
        <w:gridCol w:w="1490"/>
        <w:gridCol w:w="1679"/>
        <w:gridCol w:w="1490"/>
        <w:gridCol w:w="1679"/>
        <w:gridCol w:w="1490"/>
        <w:gridCol w:w="1679"/>
        <w:gridCol w:w="1490"/>
        <w:gridCol w:w="1679"/>
      </w:tblGrid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Table 3 - Test characteristics of a positive leukocyte esterase and a positive nitrite dipstick compared to urine culture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i/>
                <w:lang w:val="en-US"/>
              </w:rPr>
              <w:t>Escherichia coli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 xml:space="preserve">Klebsiella </w:t>
            </w:r>
            <w:r>
              <w:rPr>
                <w:lang w:val="en-US"/>
              </w:rPr>
              <w:t>species</w:t>
            </w:r>
            <w:r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y bacteria</w:t>
            </w:r>
            <w:r>
              <w:rPr>
                <w:i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% (42-5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% (47-6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 (0.0-3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% (3.4-4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% (17-5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% (22-6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% (37-5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% (41-55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% (34-5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% (37-5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 (0.0-3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 (0.0-3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% (14-5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% (14-5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% (30-4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% (33-46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 (18-3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% (19-3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 (0.0-2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 (0.0-2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% (10-4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 (11-4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% (18-2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 (19-31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% (3.9-1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 (6.6-1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.0-0.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% (0.0-1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% (0.0-1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 (0.0-2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% (3.8-1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 (6.9-16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% (88-9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% (87-9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9-8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7-8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9-8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7-8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% (92-9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% (90-95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% (92-9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% (91-9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3-8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 (82-8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4-8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 (82-8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5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 (94-98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(93-9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(94-9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% (88-9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 (88-9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% (89-9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% (89-9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8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 (94-9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 (94-9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8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8-100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V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% (53-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% (52-6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% (0.0-5.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% (0.1-6.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% (2.9-1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% (3.1-1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% (71-8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69-83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% (56-7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% (55-7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% (0.0-7.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% (0.0-6.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% (3.0-1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% (2.7-1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% (77-9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4-89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% (46-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% (50-7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% (0.0-7.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% (0.0-7.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 (3.5-2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 (3.5-1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0-9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% (74-93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% (41-8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 (43-7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.0-0.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% (0.0-1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 (0.0-2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 (0.0-2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61-9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68-96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PV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3-8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% (84-9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5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% (74-8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6-83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 (82-8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3-8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5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73-8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% (73-81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% (78-8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9-8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5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% (69-7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 (70-77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6-8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6-8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 (95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5-9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% (65-7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% (66-74)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143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b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17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nterococcus faecalis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 25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 xml:space="preserve">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 207 of 651 urine cultures showed growth of any bacteria. Any bacteria may be </w:t>
            </w:r>
            <w:r>
              <w:rPr>
                <w:i/>
                <w:sz w:val="20"/>
                <w:szCs w:val="20"/>
                <w:lang w:val="en-US"/>
              </w:rPr>
              <w:t xml:space="preserve">E. coli, E. faecalis, 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 xml:space="preserve">., E. faecium, Enterobacter </w:t>
            </w:r>
            <w:r>
              <w:rPr>
                <w:sz w:val="20"/>
                <w:szCs w:val="20"/>
                <w:lang w:val="en-US"/>
              </w:rPr>
              <w:t>spp.</w:t>
            </w:r>
            <w:r>
              <w:rPr>
                <w:i/>
                <w:sz w:val="20"/>
                <w:szCs w:val="20"/>
                <w:lang w:val="en-US"/>
              </w:rPr>
              <w:t xml:space="preserve">, coagulase-negative staphylococci, alfa-hemolytic streptococci, beta-hemolytic streptococci, Proteus mirabilis, P. vulgaris, Group B Streptococci </w:t>
            </w:r>
            <w:r>
              <w:rPr>
                <w:sz w:val="20"/>
                <w:szCs w:val="20"/>
                <w:lang w:val="en-US"/>
              </w:rPr>
              <w:t>and</w:t>
            </w:r>
            <w:r>
              <w:rPr>
                <w:i/>
                <w:sz w:val="20"/>
                <w:szCs w:val="20"/>
                <w:lang w:val="en-US"/>
              </w:rPr>
              <w:t xml:space="preserve"> Pseudomonas aeruginosa.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e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visual readings: 630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f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analyzer readings: 63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5:03:00Z</dcterms:created>
  <dc:creator>Pär-Daniel Sundvall</dc:creator>
  <dc:description/>
  <cp:keywords/>
  <dc:language>en-US</dc:language>
  <cp:lastModifiedBy>Pär-Daniel Sundvall</cp:lastModifiedBy>
  <dcterms:modified xsi:type="dcterms:W3CDTF">2009-07-22T15:05:00Z</dcterms:modified>
  <cp:revision>1</cp:revision>
  <dc:subject/>
  <dc:title>  Table 3 - Test characteristics of a positive leukocyte esterase and a positive nitrite dipstick compared to urine culture</dc:title>
</cp:coreProperties>
</file>